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DB5296" w14:textId="77777777" w:rsidR="00671B11" w:rsidRPr="00671999" w:rsidRDefault="00671B11" w:rsidP="00671B11">
      <w:pPr>
        <w:pStyle w:val="SMHeading"/>
        <w:spacing w:line="480" w:lineRule="auto"/>
        <w:rPr>
          <w:rFonts w:ascii="Calibri" w:hAnsi="Calibri" w:cs="Calibri"/>
        </w:rPr>
      </w:pPr>
      <w:r w:rsidRPr="00094F33">
        <w:rPr>
          <w:rFonts w:ascii="Calibri" w:hAnsi="Calibri" w:cs="Calibri"/>
          <w:kern w:val="0"/>
        </w:rPr>
        <w:t>S</w:t>
      </w:r>
      <w:r>
        <w:rPr>
          <w:rFonts w:ascii="Calibri" w:hAnsi="Calibri" w:cs="Calibri" w:hint="eastAsia"/>
          <w:kern w:val="0"/>
          <w:lang w:eastAsia="zh-CN"/>
        </w:rPr>
        <w:t>1</w:t>
      </w:r>
      <w:r w:rsidRPr="00C01F6C">
        <w:rPr>
          <w:rFonts w:ascii="Calibri" w:hAnsi="Calibri" w:cs="Calibri"/>
          <w:kern w:val="0"/>
        </w:rPr>
        <w:t xml:space="preserve"> Table. </w:t>
      </w:r>
      <w:r w:rsidRPr="00671999">
        <w:rPr>
          <w:rFonts w:ascii="Calibri" w:hAnsi="Calibri" w:cs="Calibri"/>
          <w:kern w:val="0"/>
        </w:rPr>
        <w:t>Comparisons of visual feature weights across three object domains using ANOVA with post hoc contrasts between pairs of domains.</w:t>
      </w:r>
    </w:p>
    <w:tbl>
      <w:tblPr>
        <w:tblpPr w:leftFromText="180" w:rightFromText="180" w:vertAnchor="page" w:horzAnchor="margin" w:tblpY="2267"/>
        <w:tblW w:w="10266" w:type="dxa"/>
        <w:tblLook w:val="04A0" w:firstRow="1" w:lastRow="0" w:firstColumn="1" w:lastColumn="0" w:noHBand="0" w:noVBand="1"/>
      </w:tblPr>
      <w:tblGrid>
        <w:gridCol w:w="2694"/>
        <w:gridCol w:w="1728"/>
        <w:gridCol w:w="1323"/>
        <w:gridCol w:w="1343"/>
        <w:gridCol w:w="1164"/>
        <w:gridCol w:w="1007"/>
        <w:gridCol w:w="1007"/>
      </w:tblGrid>
      <w:tr w:rsidR="00671B11" w:rsidRPr="00732D7E" w14:paraId="5DA083A7" w14:textId="77777777" w:rsidTr="00671B11">
        <w:trPr>
          <w:trHeight w:val="284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66DD" w14:textId="77777777" w:rsidR="00671B11" w:rsidRPr="00851DDB" w:rsidRDefault="00671B11" w:rsidP="00671B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FB1D" w14:textId="77777777" w:rsidR="00671B11" w:rsidRPr="00851DDB" w:rsidRDefault="00671B11" w:rsidP="00671B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3E4E" w14:textId="77777777" w:rsidR="00671B11" w:rsidRPr="00851DDB" w:rsidRDefault="00671B11" w:rsidP="00671B11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C2E12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78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A04C6B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Tukey’s HSD Comparisons (</w:t>
            </w:r>
            <w:r w:rsidRPr="00851DDB">
              <w:rPr>
                <w:rFonts w:ascii="Calibri" w:eastAsia="等线" w:hAnsi="Calibri" w:cs="Calibri"/>
                <w:i/>
                <w:color w:val="000000"/>
                <w:sz w:val="20"/>
                <w:szCs w:val="20"/>
              </w:rPr>
              <w:t>p</w:t>
            </w: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 values)</w:t>
            </w:r>
          </w:p>
        </w:tc>
      </w:tr>
      <w:tr w:rsidR="00671B11" w:rsidRPr="00F65646" w14:paraId="62838672" w14:textId="77777777" w:rsidTr="00671B11">
        <w:trPr>
          <w:trHeight w:val="494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79540" w14:textId="77777777" w:rsidR="00671B11" w:rsidRPr="00851DDB" w:rsidRDefault="00671B11" w:rsidP="00671B11">
            <w:pPr>
              <w:jc w:val="left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Features showing significant domain differences in ANOV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5B48E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F (</w:t>
            </w:r>
            <w:r w:rsidRPr="00851DDB">
              <w:rPr>
                <w:rFonts w:ascii="Calibri" w:eastAsia="等线" w:hAnsi="Calibri" w:cs="Calibri"/>
                <w:i/>
                <w:color w:val="000000"/>
                <w:sz w:val="20"/>
                <w:szCs w:val="20"/>
              </w:rPr>
              <w:t>p</w:t>
            </w: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FC929C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916183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569536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A7226A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E028A0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Small</w:t>
            </w:r>
          </w:p>
        </w:tc>
      </w:tr>
      <w:tr w:rsidR="00671B11" w:rsidRPr="00F65646" w14:paraId="3D647A33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BB39" w14:textId="77777777" w:rsidR="00671B11" w:rsidRPr="00851DDB" w:rsidRDefault="00671B11" w:rsidP="00671B11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Right ang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648E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.77 (0.00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E7652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E26B8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50 (1.1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02F4C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30E7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F3E6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065</w:t>
            </w:r>
          </w:p>
        </w:tc>
      </w:tr>
      <w:tr w:rsidR="00671B11" w:rsidRPr="00F65646" w14:paraId="487ADFA2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C07B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133C" w14:textId="77777777" w:rsidR="00671B11" w:rsidRPr="00851DDB" w:rsidRDefault="00671B11" w:rsidP="00671B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FDBDC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5274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-0.39 (0.0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E336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7BDD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AAC25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287</w:t>
            </w:r>
          </w:p>
        </w:tc>
      </w:tr>
      <w:tr w:rsidR="00671B11" w:rsidRPr="00F65646" w14:paraId="30B521E4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1BAD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7CCF" w14:textId="77777777" w:rsidR="00671B11" w:rsidRPr="00851DDB" w:rsidRDefault="00671B11" w:rsidP="00671B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CFD8D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B083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-0.04 (1.2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6475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9D8A9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9A468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671B11" w:rsidRPr="00F65646" w14:paraId="0BE1922C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0843" w14:textId="77777777" w:rsidR="00671B11" w:rsidRPr="00851DDB" w:rsidRDefault="00671B11" w:rsidP="00671B11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Number of pixel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C36A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6.37 (&lt;0.00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C8184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16DC8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51 (0.9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D80C7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1415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2F89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671B11" w:rsidRPr="00F65646" w14:paraId="0397288A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535C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E52A" w14:textId="77777777" w:rsidR="00671B11" w:rsidRPr="00851DDB" w:rsidRDefault="00671B11" w:rsidP="00671B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F2F96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1513B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27 (0.7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5FFB3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69DF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D5372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671B11" w:rsidRPr="00F65646" w14:paraId="0246F241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EDBA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F03B" w14:textId="77777777" w:rsidR="00671B11" w:rsidRPr="00851DDB" w:rsidRDefault="00671B11" w:rsidP="00671B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E457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E6CD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-0.66 (0.8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106D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0A26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A4ADE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671B11" w:rsidRPr="00F65646" w14:paraId="0B8250DB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65A7" w14:textId="77777777" w:rsidR="00671B11" w:rsidRPr="00851DDB" w:rsidRDefault="00671B11" w:rsidP="00671B11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Elongat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A0CD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5.47 (&lt;0.00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7685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09FF0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-0.36 (0.3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9471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7182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237C6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671B11" w:rsidRPr="00F65646" w14:paraId="498AC481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99F2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9379" w14:textId="77777777" w:rsidR="00671B11" w:rsidRPr="00851DDB" w:rsidRDefault="00671B11" w:rsidP="00671B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4DC7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4B20E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-0.40 (0.2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FB4AE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338C6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5DB4D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671B11" w:rsidRPr="00F65646" w14:paraId="7DC07D15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7728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21C2" w14:textId="77777777" w:rsidR="00671B11" w:rsidRPr="00851DDB" w:rsidRDefault="00671B11" w:rsidP="00671B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CDC6E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13057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65 (1.3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6546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2F4F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DAD5C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671B11" w:rsidRPr="00F65646" w14:paraId="444F127E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8696" w14:textId="77777777" w:rsidR="00671B11" w:rsidRPr="00851DDB" w:rsidRDefault="00671B11" w:rsidP="00671B11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Low spatial frequenc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2159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.59 (0.00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5302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6158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32 (1.0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B6335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B3DC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BCF6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671B11" w:rsidRPr="00F65646" w14:paraId="3A3D9633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3F9F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740E" w14:textId="77777777" w:rsidR="00671B11" w:rsidRPr="00851DDB" w:rsidRDefault="00671B11" w:rsidP="00671B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F06E5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82F71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22 (0.8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1015A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DCAE9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E382B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671B11" w:rsidRPr="00F65646" w14:paraId="56853F6B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EE6D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CBE1" w14:textId="77777777" w:rsidR="00671B11" w:rsidRPr="00851DDB" w:rsidRDefault="00671B11" w:rsidP="00671B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42905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53B9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-0.46 (0.9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6AECF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D036E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970B2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671B11" w:rsidRPr="00F65646" w14:paraId="22D6B57F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D525" w14:textId="77777777" w:rsidR="00671B11" w:rsidRPr="00851DDB" w:rsidRDefault="00671B11" w:rsidP="00671B11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</w:t>
            </w: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  <w:vertAlign w:val="superscript"/>
              </w:rPr>
              <w:t>o</w:t>
            </w: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 orientat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CE27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.21 (0.00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5C40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7D1ED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47 (1.1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404C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7D3A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D6D6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671B11" w:rsidRPr="00F65646" w14:paraId="1B135549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963D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787B" w14:textId="77777777" w:rsidR="00671B11" w:rsidRPr="00851DDB" w:rsidRDefault="00671B11" w:rsidP="00671B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FC3C1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7804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01 (0.7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EE12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F005B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8F68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214</w:t>
            </w:r>
          </w:p>
        </w:tc>
      </w:tr>
      <w:tr w:rsidR="00671B11" w:rsidRPr="00F65646" w14:paraId="5BB3E480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9674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BE2C" w14:textId="77777777" w:rsidR="00671B11" w:rsidRPr="00851DDB" w:rsidRDefault="00671B11" w:rsidP="00671B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79C9C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00BD2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-0.38 (0.9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80EF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91E39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962E7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671B11" w:rsidRPr="00F65646" w14:paraId="3889888C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DF43" w14:textId="77777777" w:rsidR="00671B11" w:rsidRPr="00851DDB" w:rsidRDefault="00671B11" w:rsidP="00671B11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0</w:t>
            </w: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  <w:vertAlign w:val="superscript"/>
              </w:rPr>
              <w:t>o</w:t>
            </w: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 orientat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E23C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.08 (0.00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9E9EB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FB936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35 (1.0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021F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06E6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482C4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671B11" w:rsidRPr="00F65646" w14:paraId="07CC7037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398E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B621" w14:textId="77777777" w:rsidR="00671B11" w:rsidRPr="00851DDB" w:rsidRDefault="00671B11" w:rsidP="00671B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BFD02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1A94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12 (0.7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8C56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2A0B9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CBF1C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076</w:t>
            </w:r>
          </w:p>
        </w:tc>
      </w:tr>
      <w:tr w:rsidR="00671B11" w:rsidRPr="00F65646" w14:paraId="4E2359F2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95B1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8B7B" w14:textId="77777777" w:rsidR="00671B11" w:rsidRPr="00851DDB" w:rsidRDefault="00671B11" w:rsidP="00671B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C1E8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29B0D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-0.39 (1.0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1D48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75202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047F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671B11" w:rsidRPr="00F65646" w14:paraId="17F459F0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82A3" w14:textId="77777777" w:rsidR="00671B11" w:rsidRPr="00851DDB" w:rsidRDefault="00671B11" w:rsidP="00671B11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35</w:t>
            </w: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  <w:vertAlign w:val="superscript"/>
              </w:rPr>
              <w:t>o</w:t>
            </w: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 orientat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8C5F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06 (0.00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3D43B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1AC5C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-0.09 (0.7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DFF7F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F55D8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D2DD7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391</w:t>
            </w:r>
          </w:p>
        </w:tc>
      </w:tr>
      <w:tr w:rsidR="00671B11" w:rsidRPr="00F65646" w14:paraId="1AC63242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14F2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49B3" w14:textId="77777777" w:rsidR="00671B11" w:rsidRPr="00851DDB" w:rsidRDefault="00671B11" w:rsidP="00671B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B444C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0382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51 (1.3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5B47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B6D1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4BDC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671B11" w:rsidRPr="00F65646" w14:paraId="661E7A03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C0B4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921A" w14:textId="77777777" w:rsidR="00671B11" w:rsidRPr="00851DDB" w:rsidRDefault="00671B11" w:rsidP="00671B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CF20B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E80EB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-0.40 (0.5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6094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A0A39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706D8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671B11" w:rsidRPr="00F65646" w14:paraId="7DFB7957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B45C" w14:textId="77777777" w:rsidR="00671B11" w:rsidRPr="00851DDB" w:rsidRDefault="00671B11" w:rsidP="00671B11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Orang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FD26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.11 (0.00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5878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CE03D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03 (1.0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6CB0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D5E52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6D71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243</w:t>
            </w:r>
          </w:p>
        </w:tc>
      </w:tr>
      <w:tr w:rsidR="00671B11" w:rsidRPr="00F65646" w14:paraId="2CA96BB1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F106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34BE" w14:textId="77777777" w:rsidR="00671B11" w:rsidRPr="00851DDB" w:rsidRDefault="00671B11" w:rsidP="00671B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3465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FB23A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38 (1.1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52301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9F3A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40F2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671B11" w:rsidRPr="00F65646" w14:paraId="5EA7CC1B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2EBA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9612" w14:textId="77777777" w:rsidR="00671B11" w:rsidRPr="00851DDB" w:rsidRDefault="00671B11" w:rsidP="00671B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01E29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1DAC5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-0.37 (0.6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2832B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EED07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7E84E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671B11" w:rsidRPr="00F65646" w14:paraId="5E2C3519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047E" w14:textId="77777777" w:rsidR="00671B11" w:rsidRPr="00851DDB" w:rsidRDefault="00671B11" w:rsidP="00671B11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4A10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.43 (0.00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1E0F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2DB8C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24 (1.4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D693F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B5221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9753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021</w:t>
            </w:r>
          </w:p>
        </w:tc>
      </w:tr>
      <w:tr w:rsidR="00671B11" w:rsidRPr="00F65646" w14:paraId="117C704A" w14:textId="77777777" w:rsidTr="00671B1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FA4A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CC8B" w14:textId="77777777" w:rsidR="00671B11" w:rsidRPr="00851DDB" w:rsidRDefault="00671B11" w:rsidP="00671B1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E93F0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34CE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26 (0.8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C9BC6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EC12" w14:textId="77777777" w:rsidR="00671B11" w:rsidRPr="00851DDB" w:rsidRDefault="00671B11" w:rsidP="00671B11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532B" w14:textId="77777777" w:rsidR="00671B11" w:rsidRPr="00851DDB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51DDB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671B11" w:rsidRPr="00F65646" w14:paraId="406256E0" w14:textId="77777777" w:rsidTr="00671B11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C8E49" w14:textId="77777777" w:rsidR="00671B11" w:rsidRPr="00851DDB" w:rsidRDefault="00671B11" w:rsidP="00671B1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51DDB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B8AB2" w14:textId="77777777" w:rsidR="00671B11" w:rsidRPr="00851DDB" w:rsidRDefault="00671B11" w:rsidP="00671B11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51DDB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49206" w14:textId="77777777" w:rsidR="00671B11" w:rsidRPr="00CC793C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CC793C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82D555" w14:textId="77777777" w:rsidR="00671B11" w:rsidRPr="00CC793C" w:rsidRDefault="00671B11" w:rsidP="00671B11">
            <w:pPr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CC793C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-0.42 (0.34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3EFFF7" w14:textId="77777777" w:rsidR="00671B11" w:rsidRPr="00851DDB" w:rsidRDefault="00671B11" w:rsidP="00671B11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51DDB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EE514B" w14:textId="77777777" w:rsidR="00671B11" w:rsidRPr="00851DDB" w:rsidRDefault="00671B11" w:rsidP="00671B11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51DDB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B16451" w14:textId="77777777" w:rsidR="00671B11" w:rsidRPr="00851DDB" w:rsidRDefault="00671B11" w:rsidP="00671B11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51DDB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3EFB2B80" w14:textId="77777777" w:rsidR="00671B11" w:rsidRPr="00C01F6C" w:rsidRDefault="00671B11" w:rsidP="00671B11">
      <w:pPr>
        <w:pStyle w:val="SMcaption"/>
        <w:spacing w:line="480" w:lineRule="auto"/>
        <w:rPr>
          <w:rFonts w:ascii="Calibri" w:hAnsi="Calibri" w:cs="Calibri"/>
          <w:szCs w:val="24"/>
          <w:lang w:eastAsia="zh-CN"/>
        </w:rPr>
      </w:pPr>
      <w:r w:rsidRPr="005E622A">
        <w:rPr>
          <w:rFonts w:ascii="Calibri" w:hAnsi="Calibri" w:cs="Calibri"/>
          <w:szCs w:val="24"/>
          <w:lang w:eastAsia="zh-CN"/>
        </w:rPr>
        <w:t>SD: Standard deviation</w:t>
      </w:r>
    </w:p>
    <w:p w14:paraId="19313DD2" w14:textId="77777777" w:rsidR="002025CC" w:rsidRDefault="002025CC"/>
    <w:sectPr w:rsidR="002025CC" w:rsidSect="00671B1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B11"/>
    <w:rsid w:val="002025CC"/>
    <w:rsid w:val="00671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EDD48"/>
  <w15:chartTrackingRefBased/>
  <w15:docId w15:val="{4A3A5387-918E-4197-BCF4-0B317C44D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1B11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671B1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671B11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671B11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671B11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D6A847-2899-4B0F-AAE9-DBE317626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J FAN</dc:creator>
  <cp:keywords/>
  <dc:description/>
  <cp:lastModifiedBy>S.J FAN</cp:lastModifiedBy>
  <cp:revision>1</cp:revision>
  <dcterms:created xsi:type="dcterms:W3CDTF">2020-07-18T13:35:00Z</dcterms:created>
  <dcterms:modified xsi:type="dcterms:W3CDTF">2020-07-18T13:37:00Z</dcterms:modified>
</cp:coreProperties>
</file>